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F1D" w:rsidRDefault="00B573EC" w:rsidP="00BE5F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92526"/>
          <w:sz w:val="24"/>
          <w:szCs w:val="24"/>
          <w:lang w:val="en-US"/>
        </w:rPr>
      </w:pPr>
      <w:r w:rsidRPr="00BE5F1D">
        <w:rPr>
          <w:rFonts w:ascii="Times New Roman" w:hAnsi="Times New Roman" w:cs="Times New Roman"/>
          <w:b/>
          <w:color w:val="292526"/>
          <w:sz w:val="24"/>
          <w:szCs w:val="24"/>
          <w:lang w:val="en-US"/>
        </w:rPr>
        <w:t>Consolidated criteria for reporting</w:t>
      </w:r>
      <w:r w:rsidRPr="00BE5F1D">
        <w:rPr>
          <w:rFonts w:ascii="Times New Roman" w:hAnsi="Times New Roman" w:cs="Times New Roman"/>
          <w:b/>
          <w:color w:val="292526"/>
          <w:sz w:val="24"/>
          <w:szCs w:val="24"/>
          <w:lang w:val="en-US"/>
        </w:rPr>
        <w:t xml:space="preserve"> </w:t>
      </w:r>
      <w:r w:rsidRPr="00BE5F1D">
        <w:rPr>
          <w:rFonts w:ascii="Times New Roman" w:hAnsi="Times New Roman" w:cs="Times New Roman"/>
          <w:b/>
          <w:color w:val="292526"/>
          <w:sz w:val="24"/>
          <w:szCs w:val="24"/>
          <w:lang w:val="en-US"/>
        </w:rPr>
        <w:t>qualitative research (</w:t>
      </w:r>
      <w:proofErr w:type="spellStart"/>
      <w:r w:rsidRPr="00BE5F1D">
        <w:rPr>
          <w:rFonts w:ascii="Times New Roman" w:hAnsi="Times New Roman" w:cs="Times New Roman"/>
          <w:b/>
          <w:color w:val="292526"/>
          <w:sz w:val="24"/>
          <w:szCs w:val="24"/>
          <w:lang w:val="en-US"/>
        </w:rPr>
        <w:t>COREQ</w:t>
      </w:r>
      <w:proofErr w:type="spellEnd"/>
      <w:r w:rsidRPr="00BE5F1D">
        <w:rPr>
          <w:rFonts w:ascii="Times New Roman" w:hAnsi="Times New Roman" w:cs="Times New Roman"/>
          <w:b/>
          <w:color w:val="292526"/>
          <w:sz w:val="24"/>
          <w:szCs w:val="24"/>
          <w:lang w:val="en-US"/>
        </w:rPr>
        <w:t>): a 32-item</w:t>
      </w:r>
      <w:r w:rsidRPr="00BE5F1D">
        <w:rPr>
          <w:rFonts w:ascii="Times New Roman" w:hAnsi="Times New Roman" w:cs="Times New Roman"/>
          <w:b/>
          <w:color w:val="292526"/>
          <w:sz w:val="24"/>
          <w:szCs w:val="24"/>
          <w:lang w:val="en-US"/>
        </w:rPr>
        <w:t xml:space="preserve"> </w:t>
      </w:r>
      <w:r w:rsidRPr="00BE5F1D">
        <w:rPr>
          <w:rFonts w:ascii="Times New Roman" w:hAnsi="Times New Roman" w:cs="Times New Roman"/>
          <w:b/>
          <w:color w:val="292526"/>
          <w:sz w:val="24"/>
          <w:szCs w:val="24"/>
          <w:lang w:val="en-US"/>
        </w:rPr>
        <w:t>c</w:t>
      </w:r>
      <w:r w:rsidR="005F66AA" w:rsidRPr="00BE5F1D">
        <w:rPr>
          <w:rFonts w:ascii="Times New Roman" w:hAnsi="Times New Roman" w:cs="Times New Roman"/>
          <w:b/>
          <w:color w:val="292526"/>
          <w:sz w:val="24"/>
          <w:szCs w:val="24"/>
          <w:lang w:val="en-US"/>
        </w:rPr>
        <w:t>hecklist</w:t>
      </w:r>
    </w:p>
    <w:p w:rsidR="00770DE0" w:rsidRDefault="00770DE0" w:rsidP="00BE5F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92526"/>
          <w:sz w:val="24"/>
          <w:szCs w:val="24"/>
          <w:lang w:val="en-US"/>
        </w:rPr>
      </w:pPr>
    </w:p>
    <w:p w:rsidR="00770DE0" w:rsidRDefault="00770DE0" w:rsidP="00BE5F1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Adapted from Tong, Sainsbury, &amp; Craig, 2007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fldChar w:fldCharType="begin"/>
      </w:r>
      <w:r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instrText xml:space="preserve"> ADDIN EN.CITE &lt;EndNote&gt;&lt;Cite&gt;&lt;Author&gt;Tong&lt;/Author&gt;&lt;Year&gt;2007&lt;/Year&gt;&lt;RecNum&gt;81&lt;/RecNum&gt;&lt;DisplayText&gt;[1]&lt;/DisplayText&gt;&lt;record&gt;&lt;rec-number&gt;81&lt;/rec-number&gt;&lt;foreign-keys&gt;&lt;key app="EN" db-id="d90va5v9v5s2sfe0r0o55vrd00tvdzt95aze" timestamp="1691830406"&gt;81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464-3677&lt;/isbn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1F1F1F"/>
          <w:sz w:val="24"/>
          <w:szCs w:val="24"/>
          <w:lang w:val="en-US"/>
        </w:rPr>
        <w:t>[1]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fldChar w:fldCharType="end"/>
      </w:r>
    </w:p>
    <w:p w:rsidR="008B6A8D" w:rsidRPr="00BE5F1D" w:rsidRDefault="008B6A8D" w:rsidP="00BE5F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92526"/>
          <w:sz w:val="24"/>
          <w:szCs w:val="24"/>
          <w:lang w:val="en-US"/>
        </w:rPr>
      </w:pPr>
    </w:p>
    <w:p w:rsidR="00BE5F1D" w:rsidRPr="00BE5F1D" w:rsidRDefault="00BE5F1D" w:rsidP="008B6A8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  <w:lang w:val="en-US"/>
        </w:rPr>
        <w:t>Domain 1: Interview Context</w:t>
      </w:r>
    </w:p>
    <w:p w:rsidR="00BE5F1D" w:rsidRPr="00BE5F1D" w:rsidRDefault="00BE5F1D" w:rsidP="008B6A8D">
      <w:pPr>
        <w:numPr>
          <w:ilvl w:val="0"/>
          <w:numId w:val="1"/>
        </w:numPr>
        <w:shd w:val="clear" w:color="auto" w:fill="FFFFFF"/>
        <w:spacing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Interviewers: </w:t>
      </w:r>
      <w:proofErr w:type="spellStart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CDA</w:t>
      </w:r>
      <w:proofErr w:type="spellEnd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, AO, CA, AN (line 136)</w:t>
      </w:r>
      <w:r w:rsid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.</w:t>
      </w:r>
    </w:p>
    <w:p w:rsidR="00BE5F1D" w:rsidRPr="00BE5F1D" w:rsidRDefault="00BE5F1D" w:rsidP="00BE5F1D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Credentials: AN (BSN), </w:t>
      </w:r>
      <w:proofErr w:type="spellStart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CDA</w:t>
      </w:r>
      <w:proofErr w:type="spellEnd"/>
      <w:r w:rsid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,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AO, BA &amp; LT (MDs), CA (MPH), MN (MSc), JN (PhD)</w:t>
      </w:r>
      <w:r w:rsid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.</w:t>
      </w:r>
    </w:p>
    <w:p w:rsidR="00BE5F1D" w:rsidRPr="00BE5F1D" w:rsidRDefault="00BE5F1D" w:rsidP="00BE5F1D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Roles: Clinicians, academics, social scientist</w:t>
      </w:r>
      <w:r w:rsid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.</w:t>
      </w:r>
    </w:p>
    <w:p w:rsidR="00BE5F1D" w:rsidRPr="00BE5F1D" w:rsidRDefault="00BE5F1D" w:rsidP="00BE5F1D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Gender: Balanced (male: </w:t>
      </w:r>
      <w:proofErr w:type="spellStart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CDA</w:t>
      </w:r>
      <w:proofErr w:type="spellEnd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&amp; AO, female: AN &amp; CA)</w:t>
      </w:r>
      <w:r w:rsid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.</w:t>
      </w:r>
    </w:p>
    <w:p w:rsidR="00BE5F1D" w:rsidRPr="00BE5F1D" w:rsidRDefault="00BE5F1D" w:rsidP="00BE5F1D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Training: CA &amp; AO led data collection (experienced in qualitative research with </w:t>
      </w:r>
      <w:proofErr w:type="spellStart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WLHIV</w:t>
      </w:r>
      <w:proofErr w:type="spellEnd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)</w:t>
      </w:r>
    </w:p>
    <w:p w:rsidR="00BE5F1D" w:rsidRPr="00BE5F1D" w:rsidRDefault="00BE5F1D" w:rsidP="00BE5F1D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Relationship: Pre-existing professional </w:t>
      </w:r>
      <w:r w:rsidR="00337615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relationships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</w:t>
      </w:r>
      <w:r w:rsidR="00337615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as clinicians of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</w:t>
      </w:r>
      <w:proofErr w:type="spellStart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WLHIV</w:t>
      </w:r>
      <w:proofErr w:type="spellEnd"/>
    </w:p>
    <w:p w:rsidR="00BE5F1D" w:rsidRPr="00BE5F1D" w:rsidRDefault="00BE5F1D" w:rsidP="00BE5F1D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Participant </w:t>
      </w:r>
      <w:r w:rsidR="00770DE0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information: The interview guide explained the 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purpose, consent, </w:t>
      </w:r>
      <w:r w:rsidR="00770DE0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and 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procedures.</w:t>
      </w:r>
    </w:p>
    <w:p w:rsidR="00770DE0" w:rsidRDefault="00BE5F1D" w:rsidP="00770DE0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Mitigating bias: </w:t>
      </w:r>
      <w:r w:rsidR="00770DE0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Being clinicians, we relied on our t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raining,</w:t>
      </w:r>
      <w:r w:rsidR="00770DE0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interview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 guides, </w:t>
      </w:r>
      <w:r w:rsidR="00770DE0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and 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external non-clinician (CA) </w:t>
      </w:r>
      <w:r w:rsidR="00770DE0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leading 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data collection</w:t>
      </w:r>
      <w:r w:rsidR="00770DE0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to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minimize</w:t>
      </w:r>
      <w:r w:rsidR="00770DE0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bias.</w:t>
      </w:r>
    </w:p>
    <w:p w:rsidR="00BE5F1D" w:rsidRPr="00BE5F1D" w:rsidRDefault="00BE5F1D" w:rsidP="008B6A8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770DE0"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  <w:lang w:val="en-US"/>
        </w:rPr>
        <w:t>Domain 2: Interview Selection</w:t>
      </w:r>
    </w:p>
    <w:p w:rsidR="00BE5F1D" w:rsidRPr="00BE5F1D" w:rsidRDefault="00BE5F1D" w:rsidP="008B6A8D">
      <w:pPr>
        <w:numPr>
          <w:ilvl w:val="0"/>
          <w:numId w:val="2"/>
        </w:numPr>
        <w:shd w:val="clear" w:color="auto" w:fill="FFFFFF"/>
        <w:spacing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Approach: </w:t>
      </w:r>
      <w:r w:rsid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C</w:t>
      </w:r>
      <w:r w:rsidR="008B6A8D" w:rsidRP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ombined deductive and inductive approach for thematic analysis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(lines 163-166)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Sampling: Purposive (line 127)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Method: Face-to-face (line 137)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Sample size: N=33 (</w:t>
      </w:r>
      <w:proofErr w:type="spellStart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WLHIV</w:t>
      </w:r>
      <w:proofErr w:type="spellEnd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: 27, Clinicians: 6) (Table 1)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Non-participation: </w:t>
      </w:r>
      <w:r w:rsid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Two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women</w:t>
      </w:r>
      <w:r w:rsid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declined participation</w:t>
      </w:r>
      <w:r w:rsid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over time constraints, not shown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Setting: Hospital (line 142)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Observers: Only participants and researchers (line 146)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Sample description: Sex, age, HIV diagnosis duration, years in service (Table 1)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Interview guide: Developed and pilot-tested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Repeat interviews: Not done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Recording: Audio (line 158)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Field notes: Yes (line 159)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Duration: </w:t>
      </w:r>
      <w:proofErr w:type="spellStart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KIIs</w:t>
      </w:r>
      <w:proofErr w:type="spellEnd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: 50 min, </w:t>
      </w:r>
      <w:proofErr w:type="spellStart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FGDs</w:t>
      </w:r>
      <w:proofErr w:type="spellEnd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: 1.5 hours (lines 158-159)</w:t>
      </w:r>
    </w:p>
    <w:p w:rsidR="00BE5F1D" w:rsidRPr="00BE5F1D" w:rsidRDefault="00BE5F1D" w:rsidP="00BE5F1D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Data saturation: Not discussed</w:t>
      </w:r>
    </w:p>
    <w:p w:rsidR="00BE5F1D" w:rsidRPr="00BE5F1D" w:rsidRDefault="00BE5F1D" w:rsidP="008B6A8D">
      <w:pPr>
        <w:numPr>
          <w:ilvl w:val="0"/>
          <w:numId w:val="2"/>
        </w:numPr>
        <w:shd w:val="clear" w:color="auto" w:fill="FFFFFF"/>
        <w:spacing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Transcript return: Not done</w:t>
      </w:r>
    </w:p>
    <w:p w:rsidR="00BE5F1D" w:rsidRPr="00BE5F1D" w:rsidRDefault="00BE5F1D" w:rsidP="008B6A8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  <w:lang w:val="en-US"/>
        </w:rPr>
        <w:t>Domain 3: Data Analysis</w:t>
      </w:r>
    </w:p>
    <w:p w:rsidR="00BE5F1D" w:rsidRPr="00BE5F1D" w:rsidRDefault="00BE5F1D" w:rsidP="008B6A8D">
      <w:pPr>
        <w:numPr>
          <w:ilvl w:val="0"/>
          <w:numId w:val="3"/>
        </w:numPr>
        <w:shd w:val="clear" w:color="auto" w:fill="FFFFFF"/>
        <w:spacing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Coders: Four (AO, CA, AN, </w:t>
      </w:r>
      <w:proofErr w:type="spellStart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CDA</w:t>
      </w:r>
      <w:proofErr w:type="spellEnd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) (line 163)</w:t>
      </w:r>
    </w:p>
    <w:p w:rsidR="00BE5F1D" w:rsidRPr="00BE5F1D" w:rsidRDefault="00BE5F1D" w:rsidP="00BE5F1D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Coding tree: Yes (</w:t>
      </w:r>
      <w:r w:rsid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we provided a 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supplementary </w:t>
      </w:r>
      <w:r w:rsidR="008B6A8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coding </w:t>
      </w: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table)</w:t>
      </w:r>
    </w:p>
    <w:p w:rsidR="00BE5F1D" w:rsidRPr="00BE5F1D" w:rsidRDefault="00BE5F1D" w:rsidP="00BE5F1D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Theme derivation: Combined deductive &amp; inductive approaches (lines 163-166)</w:t>
      </w:r>
    </w:p>
    <w:p w:rsidR="00BE5F1D" w:rsidRPr="00BE5F1D" w:rsidRDefault="00BE5F1D" w:rsidP="00BE5F1D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Software: </w:t>
      </w:r>
      <w:proofErr w:type="spellStart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Atlas.ti</w:t>
      </w:r>
      <w:proofErr w:type="spellEnd"/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(line 169)</w:t>
      </w:r>
    </w:p>
    <w:p w:rsidR="00BE5F1D" w:rsidRPr="00BE5F1D" w:rsidRDefault="00BE5F1D" w:rsidP="00BE5F1D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Participant checking: Not done</w:t>
      </w:r>
    </w:p>
    <w:p w:rsidR="00BE5F1D" w:rsidRPr="00BE5F1D" w:rsidRDefault="00BE5F1D" w:rsidP="00BE5F1D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Quotes: Yes (anonymized, illustrate key themes)</w:t>
      </w:r>
    </w:p>
    <w:p w:rsidR="00BE5F1D" w:rsidRPr="00BE5F1D" w:rsidRDefault="00BE5F1D" w:rsidP="00BE5F1D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Data-finding consistency: Systematic approach, quotes support findings</w:t>
      </w:r>
    </w:p>
    <w:p w:rsidR="00BE5F1D" w:rsidRPr="00BE5F1D" w:rsidRDefault="00BE5F1D" w:rsidP="00BE5F1D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Major theme clarity: Descriptive labels, quotes, interpretations</w:t>
      </w:r>
    </w:p>
    <w:p w:rsidR="008B6A8D" w:rsidRDefault="00BE5F1D" w:rsidP="00770DE0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ind w:left="0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 w:rsidRPr="00BE5F1D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Minor theme clarity: Included screened &amp; overdue participants</w:t>
      </w:r>
    </w:p>
    <w:p w:rsidR="008B6A8D" w:rsidRDefault="008B6A8D" w:rsidP="008B6A8D">
      <w:pPr>
        <w:shd w:val="clear" w:color="auto" w:fill="FFFFFF"/>
        <w:spacing w:before="100" w:beforeAutospacing="1"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</w:p>
    <w:p w:rsidR="008B6A8D" w:rsidRPr="008B6A8D" w:rsidRDefault="008B6A8D" w:rsidP="008B6A8D">
      <w:pPr>
        <w:pStyle w:val="EndNoteBibliography"/>
        <w:ind w:left="720" w:hanging="720"/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instrText xml:space="preserve"> ADDIN EN.REFLIST </w:instrTex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fldChar w:fldCharType="separate"/>
      </w:r>
      <w:r w:rsidRPr="008B6A8D">
        <w:t>1.</w:t>
      </w:r>
      <w:r w:rsidRPr="008B6A8D">
        <w:tab/>
        <w:t xml:space="preserve">Tong A, Sainsbury P, Craig J: </w:t>
      </w:r>
      <w:r w:rsidRPr="008B6A8D">
        <w:rPr>
          <w:b/>
        </w:rPr>
        <w:t>Consolidated criteria for reporting qualitative research (COREQ): a 32-item checklist for interviews and focus groups</w:t>
      </w:r>
      <w:r w:rsidRPr="008B6A8D">
        <w:t xml:space="preserve">. </w:t>
      </w:r>
      <w:r w:rsidRPr="008B6A8D">
        <w:rPr>
          <w:i/>
        </w:rPr>
        <w:t xml:space="preserve">International journal for quality in health care </w:t>
      </w:r>
      <w:r w:rsidRPr="008B6A8D">
        <w:t xml:space="preserve">2007, </w:t>
      </w:r>
      <w:r w:rsidRPr="008B6A8D">
        <w:rPr>
          <w:b/>
        </w:rPr>
        <w:t>19</w:t>
      </w:r>
      <w:r w:rsidRPr="008B6A8D">
        <w:t>(6):349-357.</w:t>
      </w:r>
    </w:p>
    <w:p w:rsidR="00770DE0" w:rsidRPr="008B6A8D" w:rsidRDefault="008B6A8D" w:rsidP="008B6A8D">
      <w:pPr>
        <w:shd w:val="clear" w:color="auto" w:fill="FFFFFF"/>
        <w:spacing w:before="100" w:beforeAutospacing="1"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fldChar w:fldCharType="end"/>
      </w:r>
      <w:bookmarkStart w:id="0" w:name="_GoBack"/>
      <w:bookmarkEnd w:id="0"/>
    </w:p>
    <w:sectPr w:rsidR="00770DE0" w:rsidRPr="008B6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C40085"/>
    <w:multiLevelType w:val="multilevel"/>
    <w:tmpl w:val="3D2AF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2730412"/>
    <w:multiLevelType w:val="multilevel"/>
    <w:tmpl w:val="BEC294D8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CA35BFF"/>
    <w:multiLevelType w:val="multilevel"/>
    <w:tmpl w:val="31CCEC0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0va5v9v5s2sfe0r0o55vrd00tvdzt95aze&quot;&gt;My EndNote Library Copy_CCSpaper&lt;record-ids&gt;&lt;item&gt;81&lt;/item&gt;&lt;/record-ids&gt;&lt;/item&gt;&lt;/Libraries&gt;"/>
  </w:docVars>
  <w:rsids>
    <w:rsidRoot w:val="00B573EC"/>
    <w:rsid w:val="0001694D"/>
    <w:rsid w:val="001525F7"/>
    <w:rsid w:val="001B54F0"/>
    <w:rsid w:val="002E7D52"/>
    <w:rsid w:val="00323655"/>
    <w:rsid w:val="00337615"/>
    <w:rsid w:val="00513D56"/>
    <w:rsid w:val="00544C11"/>
    <w:rsid w:val="005F66AA"/>
    <w:rsid w:val="00651898"/>
    <w:rsid w:val="00750118"/>
    <w:rsid w:val="00770DE0"/>
    <w:rsid w:val="00865AC6"/>
    <w:rsid w:val="00887FCA"/>
    <w:rsid w:val="008B6A8D"/>
    <w:rsid w:val="00A93BA6"/>
    <w:rsid w:val="00AF5B04"/>
    <w:rsid w:val="00B573EC"/>
    <w:rsid w:val="00BE5F1D"/>
    <w:rsid w:val="00E32B1C"/>
    <w:rsid w:val="00EC653A"/>
    <w:rsid w:val="00F83901"/>
    <w:rsid w:val="00F9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0E8C23"/>
  <w15:chartTrackingRefBased/>
  <w15:docId w15:val="{6564E568-64F8-417C-B36B-841791B5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E5F1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5F1D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NormalWeb">
    <w:name w:val="Normal (Web)"/>
    <w:basedOn w:val="Normal"/>
    <w:uiPriority w:val="99"/>
    <w:semiHidden/>
    <w:unhideWhenUsed/>
    <w:rsid w:val="00BE5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E5F1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70D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D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0D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0DE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69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465</Words>
  <Characters>2759</Characters>
  <Application>Microsoft Office Word</Application>
  <DocSecurity>0</DocSecurity>
  <Lines>6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phas</dc:creator>
  <cp:keywords/>
  <dc:description/>
  <cp:lastModifiedBy>Asiphas</cp:lastModifiedBy>
  <cp:revision>3</cp:revision>
  <dcterms:created xsi:type="dcterms:W3CDTF">2024-05-25T14:28:00Z</dcterms:created>
  <dcterms:modified xsi:type="dcterms:W3CDTF">2024-05-25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a292e6-540e-49b3-9257-2cc3b4f40b32</vt:lpwstr>
  </property>
</Properties>
</file>